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96933" w14:textId="4B8A95B0" w:rsidR="00BC3133" w:rsidRDefault="00BC3133" w:rsidP="00BC3133">
      <w:pPr>
        <w:jc w:val="center"/>
      </w:pPr>
      <w:r>
        <w:t>Databook</w:t>
      </w:r>
    </w:p>
    <w:tbl>
      <w:tblPr>
        <w:tblW w:w="15191" w:type="dxa"/>
        <w:tblLook w:val="04A0" w:firstRow="1" w:lastRow="0" w:firstColumn="1" w:lastColumn="0" w:noHBand="0" w:noVBand="1"/>
      </w:tblPr>
      <w:tblGrid>
        <w:gridCol w:w="440"/>
        <w:gridCol w:w="1571"/>
        <w:gridCol w:w="6160"/>
        <w:gridCol w:w="7020"/>
      </w:tblGrid>
      <w:tr w:rsidR="00BC3133" w:rsidRPr="00BC3133" w14:paraId="6626F2F3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64AA" w14:textId="77777777" w:rsidR="00BC3133" w:rsidRPr="00BC3133" w:rsidRDefault="00BC3133" w:rsidP="00BC31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B6E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Variable_name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CFD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escript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7AB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ode/unit</w:t>
            </w:r>
          </w:p>
        </w:tc>
      </w:tr>
      <w:tr w:rsidR="00BC3133" w:rsidRPr="00BC3133" w14:paraId="108E3630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50E1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CA9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ge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D5D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g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B00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years</w:t>
            </w:r>
          </w:p>
        </w:tc>
      </w:tr>
      <w:tr w:rsidR="00BC3133" w:rsidRPr="00BC3133" w14:paraId="09999FD7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93C6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F9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ex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29F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ex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17C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male, 2=female</w:t>
            </w:r>
          </w:p>
        </w:tc>
      </w:tr>
      <w:tr w:rsidR="00BC3133" w:rsidRPr="00BC3133" w14:paraId="011A022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AD88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D9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eskd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D66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sence of end stage kidney diseas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9A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DB4FD6A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5854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28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bw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B0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body weigh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36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kg</w:t>
            </w:r>
          </w:p>
        </w:tc>
      </w:tr>
      <w:tr w:rsidR="00BC3133" w:rsidRPr="00BC3133" w14:paraId="1372CE56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A8CB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530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t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1BB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eigh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67A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m</w:t>
            </w:r>
          </w:p>
        </w:tc>
      </w:tr>
      <w:tr w:rsidR="00BC3133" w:rsidRPr="00BC3133" w14:paraId="6B7566B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6A19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050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bmi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72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body mass index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244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kg/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q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-m</w:t>
            </w:r>
          </w:p>
        </w:tc>
      </w:tr>
      <w:tr w:rsidR="00BC3133" w:rsidRPr="00BC3133" w14:paraId="6D0B8664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6968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814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dm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AC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diabetes mellitu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E8E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06C9356A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9074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22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ht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C7A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hyperten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137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5D666040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90A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40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dlp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147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dyslipidemi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AF4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9C61938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58F5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37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cad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A17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cardiovascular diseas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AE5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1547469C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C78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73B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cva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DA5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cerebrovascular acciden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C6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625BA2C8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9B51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640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_ckd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D5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re-existing chronic kidney diseas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A41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0E0FCB1B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BFF9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43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os_day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B4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ospiral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 length of sta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068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ays</w:t>
            </w:r>
          </w:p>
        </w:tc>
      </w:tr>
      <w:tr w:rsidR="00BC3133" w:rsidRPr="00BC3133" w14:paraId="146DFC25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7EAA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E78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_day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AAA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length of sta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C0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ays</w:t>
            </w:r>
          </w:p>
        </w:tc>
      </w:tr>
      <w:tr w:rsidR="00BC3133" w:rsidRPr="00BC3133" w14:paraId="443854B3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91E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6E2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op_time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710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operative tim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455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ours</w:t>
            </w:r>
          </w:p>
        </w:tc>
      </w:tr>
      <w:tr w:rsidR="00BC3133" w:rsidRPr="00BC3133" w14:paraId="7D70C602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ECF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C57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r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18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ereum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 creatinine at ICU admis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1F1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mg/dL</w:t>
            </w:r>
          </w:p>
        </w:tc>
      </w:tr>
      <w:tr w:rsidR="00BC3133" w:rsidRPr="00BC3133" w14:paraId="114B11EF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E13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545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egfr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731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estimate glomerular filtration rat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97D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ml/min</w:t>
            </w:r>
          </w:p>
        </w:tc>
      </w:tr>
      <w:tr w:rsidR="00BC3133" w:rsidRPr="00BC3133" w14:paraId="79861984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AB9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27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_death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2BA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eath at ICU admis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AB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23B08B8D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C867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DD2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os_death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E54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eath during hospital admission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D8F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61509D1D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CB1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BC2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rest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0E4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respiratory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4E6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0586BE06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427D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74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livers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56E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liver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079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2E44E0A4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13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FAA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vsbp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1AE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cardiovascular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2B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366090B1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B2BF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19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sgc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93C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GCS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4E8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3C6CD0AD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A5F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D0B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plt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938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latele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ACB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per cubic ml</w:t>
            </w:r>
          </w:p>
        </w:tc>
      </w:tr>
      <w:tr w:rsidR="00BC3133" w:rsidRPr="00BC3133" w14:paraId="3F2835A6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68A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FD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plt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B94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coagulopathy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CA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7DEF8FA9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F02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FF1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r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400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-Renal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FD8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2449D410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70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483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total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69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 total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644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7690684B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277B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5FF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nonrenal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6F1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OFA non-renal sco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39A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4D10D2F2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F5CA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2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19A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sa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7C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SA physical statu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83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core</w:t>
            </w:r>
          </w:p>
        </w:tc>
      </w:tr>
      <w:tr w:rsidR="00BC3133" w:rsidRPr="00BC3133" w14:paraId="4942650B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3A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0FE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emer_n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06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Emergency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CF3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073EAA6B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EB3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B7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nesthesia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8A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anesthesia techniqu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557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GA, 2= RA</w:t>
            </w:r>
          </w:p>
        </w:tc>
      </w:tr>
      <w:tr w:rsidR="00BC3133" w:rsidRPr="00BC3133" w14:paraId="6EE6986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099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2A2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ystbp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DE7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ystolic blood pressure at ICU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A16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mmHg</w:t>
            </w:r>
          </w:p>
        </w:tc>
      </w:tr>
      <w:tr w:rsidR="00BC3133" w:rsidRPr="00BC3133" w14:paraId="145060E1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98E4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01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iasbp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38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iastolic blood pressure at ICU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08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mmHg</w:t>
            </w:r>
          </w:p>
        </w:tc>
      </w:tr>
      <w:tr w:rsidR="00BC3133" w:rsidRPr="00BC3133" w14:paraId="773D65E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D4F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B0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vasopressor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AF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vasopressor at ICU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715A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59C8BFDC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4C4E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151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_new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B8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 of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02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1=GI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x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, 2= vascular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x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, 3=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ro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x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, 5=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epato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x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, 6=neuro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x</w:t>
            </w:r>
            <w:proofErr w:type="spellEnd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, 7=CVT, 9=others</w:t>
            </w:r>
          </w:p>
        </w:tc>
      </w:tr>
      <w:tr w:rsidR="00BC3133" w:rsidRPr="00BC3133" w14:paraId="06547A28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5057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BEE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1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8B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gastrointestinal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E60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5EEE9F75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FB50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216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2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14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vascular </w:t>
            </w: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sugery</w:t>
            </w:r>
            <w:proofErr w:type="spellEnd"/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7D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94DB22A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1D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D0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 xml:space="preserve">type3 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EAB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urological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82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475213E9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CD9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87A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5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33C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hepato-pancreato-biliary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91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71199CC5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AC3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446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6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E02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neuro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970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18633D17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239B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CD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7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A40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ardiothoracic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9C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769E1C9B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E0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747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type9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265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others surge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B8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1BDAEBE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C2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lastRenderedPageBreak/>
              <w:t>4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330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_day_c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8BB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length of stay-censor at 30 day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21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days</w:t>
            </w:r>
          </w:p>
        </w:tc>
      </w:tr>
      <w:tr w:rsidR="00BC3133" w:rsidRPr="00BC3133" w14:paraId="21BBE24C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D690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28A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elytes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8BE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electrolytes imbalanc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1A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15B0EBE1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D8F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3985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aki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839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Acute kidney injury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6E1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02E1E114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DED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E1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sepsis_all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ACF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sepsis from every site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4E6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673D5CB3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6D32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21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sepsis_pne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95C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pneumonia causing sepsi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BB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166EBAE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3B56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12D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uti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3EE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urinary tract infection causing sepsi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453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269DB3C4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3B7D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4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CF9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ssi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723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soft tissue and skin infection causing sepsi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30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72B6A9F5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6B8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236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sepsis_other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57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sepsis by other cause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2F47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23243105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0846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16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cvd_all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AC7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cardiovascular disease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4496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8C5B0A2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507A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2F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ami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F2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acute coronary syndrom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0D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1D6CC7FD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023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0E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chf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7FF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congestive heart failure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5FE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36736B59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F3E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9BB8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arrhytm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CCC4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cardiac arrhythmia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CC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6F256D98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0C54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19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gib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3A93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gastrointestinal bleeding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FFC1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0EB342EA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624C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BDAB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cva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54EF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cerebrovascular accident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52ED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  <w:tr w:rsidR="00BC3133" w:rsidRPr="00BC3133" w14:paraId="761B1BE0" w14:textId="77777777" w:rsidTr="00BC3133">
        <w:trPr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C561" w14:textId="77777777" w:rsidR="00BC3133" w:rsidRPr="00BC3133" w:rsidRDefault="00BC3133" w:rsidP="00BC313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0D2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proofErr w:type="spellStart"/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c_dvt</w:t>
            </w:r>
            <w:proofErr w:type="spellEnd"/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B62C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ICU co-morbidity with deep venous thrombosis</w:t>
            </w:r>
          </w:p>
        </w:tc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A6AE" w14:textId="77777777" w:rsidR="00BC3133" w:rsidRPr="00BC3133" w:rsidRDefault="00BC3133" w:rsidP="00BC31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</w:rPr>
            </w:pPr>
            <w:r w:rsidRPr="00BC3133">
              <w:rPr>
                <w:rFonts w:ascii="Calibri" w:eastAsia="Times New Roman" w:hAnsi="Calibri" w:cs="Calibri"/>
                <w:color w:val="000000"/>
                <w:szCs w:val="22"/>
              </w:rPr>
              <w:t>1=yes, 0=no</w:t>
            </w:r>
          </w:p>
        </w:tc>
      </w:tr>
    </w:tbl>
    <w:p w14:paraId="3998D3A8" w14:textId="77777777" w:rsidR="00B13D27" w:rsidRDefault="00B13D27"/>
    <w:sectPr w:rsidR="00B13D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133"/>
    <w:rsid w:val="00B13D27"/>
    <w:rsid w:val="00BC3133"/>
    <w:rsid w:val="00C24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1E2E1"/>
  <w15:chartTrackingRefBased/>
  <w15:docId w15:val="{26B48263-1784-49E2-8B29-39CB52639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C246F7"/>
    <w:pPr>
      <w:framePr w:wrap="around" w:vAnchor="text" w:hAnchor="text" w:y="1"/>
      <w:tabs>
        <w:tab w:val="left" w:pos="1320"/>
        <w:tab w:val="right" w:leader="dot" w:pos="8296"/>
      </w:tabs>
      <w:spacing w:after="0" w:line="240" w:lineRule="auto"/>
      <w:ind w:firstLine="720"/>
    </w:pPr>
    <w:rPr>
      <w:rFonts w:ascii="TH Sarabun New" w:hAnsi="TH Sarabun New" w:cs="TH Sarabun New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609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lawij T</dc:creator>
  <cp:keywords/>
  <dc:description/>
  <cp:lastModifiedBy>Konlawij T</cp:lastModifiedBy>
  <cp:revision>1</cp:revision>
  <dcterms:created xsi:type="dcterms:W3CDTF">2020-04-16T06:18:00Z</dcterms:created>
  <dcterms:modified xsi:type="dcterms:W3CDTF">2020-04-16T06:19:00Z</dcterms:modified>
</cp:coreProperties>
</file>